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4"/>
        <w:gridCol w:w="7398"/>
        <w:gridCol w:w="1243"/>
      </w:tblGrid>
      <w:tr w:rsidR="00B02B04" w:rsidRPr="00E96DF3" w14:paraId="1F9F3423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6AC54BC" w14:textId="471BBBB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224200527"/>
            <w:r w:rsidRPr="00E96D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T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C3B857E" w14:textId="11D558B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02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  <w:proofErr w:type="spellEnd"/>
            <w:r w:rsidRPr="00E96D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27CFA67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a %</w:t>
            </w:r>
          </w:p>
        </w:tc>
      </w:tr>
      <w:tr w:rsidR="00B02B04" w:rsidRPr="00E96DF3" w14:paraId="1FEA342C" w14:textId="1E00C4FD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6C915EAE" w14:textId="675866E3" w:rsidR="00B02B04" w:rsidRPr="00E96DF3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02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terpene</w:t>
            </w:r>
            <w:proofErr w:type="spellEnd"/>
            <w:r w:rsidRPr="00B02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carbons</w:t>
            </w:r>
            <w:proofErr w:type="spellEnd"/>
            <w:r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</w:t>
            </w:r>
            <w:r w:rsidR="00AB4D4F"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kk-KZ"/>
              </w:rPr>
              <w:t>5</w:t>
            </w:r>
            <w:r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1E91DDAD" w14:textId="0019D727" w:rsidR="00B02B04" w:rsidRPr="00E96DF3" w:rsidRDefault="007B54B2" w:rsidP="00A66732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3.3</w:t>
            </w:r>
          </w:p>
        </w:tc>
      </w:tr>
      <w:tr w:rsidR="00B02B04" w:rsidRPr="00E96DF3" w14:paraId="47086C1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99FD9B7" w14:textId="20A9FB87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4700165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Tricyclo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2.1.0(2,6)]</w:t>
            </w: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heptane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, 1,7,7-tr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7F25736" w14:textId="3555114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2B04" w:rsidRPr="00E96DF3" w14:paraId="20869DD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9276E0C" w14:textId="16075EBA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8B584F8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0]hex-2-ene, 2-methyl-5-(1-methyleth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6BB0A4B" w14:textId="1B83F84E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02B04" w:rsidRPr="00E96DF3" w14:paraId="33D70958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76101BD" w14:textId="76B5DFBA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F8C8CF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r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2.2.1.0(2,6)]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hepta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1,3,3-trimethyl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ricycle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E07FF3A" w14:textId="30D98E52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</w:tr>
      <w:tr w:rsidR="00B02B04" w:rsidRPr="00E96DF3" w14:paraId="6D7EFCD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B8E546D" w14:textId="31F270AB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E49C32B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amph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ED14633" w14:textId="2535AC4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02B04" w:rsidRPr="00E96DF3" w14:paraId="4498E8DD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BB70772" w14:textId="1BA7C307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7A56891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0]hex-2-ene, 4-methylene-1-(1-methyleth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FA97FCF" w14:textId="171F7E2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2B04" w:rsidRPr="00E96DF3" w14:paraId="343652E1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92A36C2" w14:textId="74E75BA7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3838D7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0]hexane, 4-methylene-1-(1-methylethyl)- (Sabinene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8D6D1AB" w14:textId="2E3888B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02B04" w:rsidRPr="00E96DF3" w14:paraId="1D89E0A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3165FB3" w14:textId="5EE32E46" w:rsidR="00E96DF3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C62275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yclohexa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1-methylene-4-(1-methylethen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C8B7810" w14:textId="49E2DFA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</w:tr>
      <w:tr w:rsidR="00B02B04" w:rsidRPr="00E96DF3" w14:paraId="3F668351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D7BE3D2" w14:textId="10D5C8DD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4DFCCE0" w14:textId="0F61FC78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1]heptane, 6,6-dimethyl-2-methylene- (</w:t>
            </w:r>
            <w:r w:rsidR="00E96DF3" w:rsidRPr="00B07CB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inene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8C38232" w14:textId="1FAAE276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02B04" w:rsidRPr="00E96DF3" w14:paraId="6D4B043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AC89B62" w14:textId="294A0675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CFDDA16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(+)-4-Caren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1A475E1" w14:textId="79BE85B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02B04" w:rsidRPr="00E96DF3" w14:paraId="6F863254" w14:textId="77777777" w:rsidTr="00E96DF3">
        <w:trPr>
          <w:trHeight w:val="262"/>
        </w:trPr>
        <w:tc>
          <w:tcPr>
            <w:tcW w:w="704" w:type="dxa"/>
            <w:shd w:val="clear" w:color="auto" w:fill="FFFFFF"/>
            <w:vAlign w:val="center"/>
            <w:hideMark/>
          </w:tcPr>
          <w:p w14:paraId="71ECA244" w14:textId="38B7FE50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E19FC39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o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ym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5EDD160" w14:textId="1D1C5D7A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3.91</w:t>
            </w:r>
          </w:p>
        </w:tc>
      </w:tr>
      <w:tr w:rsidR="00B02B04" w:rsidRPr="00E96DF3" w14:paraId="4A8C276D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A45B449" w14:textId="313FC248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F21FA0F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582EB5D" w14:textId="643ADA6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B02B04" w:rsidRPr="00E96DF3" w14:paraId="5B0F434A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DD155DD" w14:textId="760B2FFE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2D7F43F" w14:textId="4CC12308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C7609" w:rsidRPr="00B07CB4">
              <w:rPr>
                <w:rFonts w:ascii="Times New Roman" w:hAnsi="Times New Roman" w:cs="Times New Roman"/>
                <w:sz w:val="24"/>
                <w:szCs w:val="24"/>
              </w:rPr>
              <w:t>-β</w:t>
            </w: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Ocim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1C2038F" w14:textId="40D8728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B02B04" w:rsidRPr="00E96DF3" w14:paraId="54B4F6E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3954C84" w14:textId="4F7882FE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1A54D9A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3-Caren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D9EEB47" w14:textId="4AAECD8E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</w:tr>
      <w:tr w:rsidR="00B02B04" w:rsidRPr="00E96DF3" w14:paraId="3F2187E1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D71F748" w14:textId="51BCAAE0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828516F" w14:textId="2AE1C5C3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γ</w:t>
            </w:r>
            <w:r w:rsidR="00B02B04" w:rsidRPr="00B07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B02B04" w:rsidRPr="00B07CB4">
              <w:rPr>
                <w:rFonts w:ascii="Times New Roman" w:hAnsi="Times New Roman" w:cs="Times New Roman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DC8E5B8" w14:textId="2F10ADFC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</w:tr>
      <w:tr w:rsidR="00B02B04" w:rsidRPr="00E96DF3" w14:paraId="1DC2A34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46699E2" w14:textId="507B527C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F2A301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yclohexe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1-methyl-4-(1-methylethylidene)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erpinole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083DD03" w14:textId="2DEF578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02B04" w:rsidRPr="00E96DF3" w14:paraId="24D43309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22E6E58A" w14:textId="33F9690B" w:rsidR="00B02B04" w:rsidRPr="00E96DF3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2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ygenated</w:t>
            </w:r>
            <w:proofErr w:type="spellEnd"/>
            <w:r w:rsidRPr="00B02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terpenes</w:t>
            </w:r>
            <w:proofErr w:type="spellEnd"/>
            <w:r w:rsidR="007B54B2"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2</w:t>
            </w:r>
            <w:r w:rsidR="00AB4D4F"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kk-KZ"/>
              </w:rPr>
              <w:t>7</w:t>
            </w:r>
            <w:r w:rsidR="007B54B2" w:rsidRPr="00813FF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0F009802" w14:textId="0AE69C30" w:rsidR="00B02B04" w:rsidRPr="00E96DF3" w:rsidRDefault="007B54B2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3 (8.35)</w:t>
            </w:r>
          </w:p>
        </w:tc>
      </w:tr>
      <w:tr w:rsidR="00B02B04" w:rsidRPr="00E96DF3" w14:paraId="571937A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EFE461D" w14:textId="4FF423EC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BD49B48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proofErr w:type="gram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Oxatricyclo[</w:t>
            </w:r>
            <w:proofErr w:type="gram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4.1.1.0(2,4)]</w:t>
            </w: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octane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, 2,7,7-tr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655DD57" w14:textId="7A5F93E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02B04" w:rsidRPr="00E96DF3" w14:paraId="398DF752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D7A0FC2" w14:textId="25D1746B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EBB87DA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3-Methyl-2-(2-methyl-2-butenyl)-</w:t>
            </w: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furan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B579223" w14:textId="3FBA39F2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02B04" w:rsidRPr="00E96DF3" w14:paraId="45803ACB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1655DDE2" w14:textId="7EB00E2F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72DD973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Linalo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4FC1361" w14:textId="664DDA8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B02B04" w:rsidRPr="00E96DF3" w14:paraId="603335C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35C4D51" w14:textId="506687E5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70F18E1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,5,7-Octatrien-3-ol, 3,7-d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93A64A0" w14:textId="53C5FA56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02B04" w:rsidRPr="00E96DF3" w14:paraId="25271C3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7A1E89C" w14:textId="5FBA59FF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96564B1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Fench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1D4A0BD" w14:textId="6D21880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02B04" w:rsidRPr="00E96DF3" w14:paraId="6893799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8736F75" w14:textId="0F357AD7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F87BBCA" w14:textId="77777777" w:rsidR="00B02B04" w:rsidRPr="00822725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Cyclohexen-1-ol, 1-methyl-4-(1-methylethyl)-, cis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53BF786" w14:textId="3A6CB67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431EAAF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CAB77C1" w14:textId="10A9FBF5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91E1D46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,7,7-</w:t>
            </w:r>
            <w:proofErr w:type="gram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Trimethylbicyclo[</w:t>
            </w:r>
            <w:proofErr w:type="gram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2.1]hept-5-en-2-ol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355F180" w14:textId="77A083A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02B04" w:rsidRPr="00E96DF3" w14:paraId="34555D5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A92B6E8" w14:textId="7BE6B502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97F9396" w14:textId="77777777" w:rsidR="00B02B04" w:rsidRPr="00822725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1]heptan-3-ol, 6,6-dimethyl-2-methylene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E4DA8E5" w14:textId="63E6FBF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B02B04" w:rsidRPr="00E96DF3" w14:paraId="676683C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9EBA282" w14:textId="105BF196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FC63A61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(+)-2-Bornanone (</w:t>
            </w: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Camphor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22BA7D52" w14:textId="2F5C7D4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B02B04" w:rsidRPr="00E96DF3" w14:paraId="3C1E9FC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2DA9D6B" w14:textId="410018C0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7D6052F" w14:textId="77777777" w:rsidR="00B02B04" w:rsidRPr="00822725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H-Pyran, 3,6-dihydro-4-methyl-2-(2-methyl-1-propen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891CAD1" w14:textId="0A4005FC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02B04" w:rsidRPr="00E96DF3" w14:paraId="319CB02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DE34AD5" w14:textId="1081F9B3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3BAD587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2.1]heptan-2-ol, 2,3,3-tr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19E512C" w14:textId="5532568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48B80D5B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31E46E5" w14:textId="01F58BF2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B92A12A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Pinocarvo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33D7B82" w14:textId="136B8DD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02B04" w:rsidRPr="00E96DF3" w14:paraId="60BAC95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7E541CF" w14:textId="5C3104F6" w:rsidR="00E96DF3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11A95AB" w14:textId="77777777" w:rsidR="00B02B04" w:rsidRPr="00822725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.0]hex-3-en-2-one, 4-methyl-1-(1-methyleth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3EC7113" w14:textId="202DBA9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02B04" w:rsidRPr="00E96DF3" w14:paraId="331ED9EB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8CA9D23" w14:textId="478D54DA" w:rsidR="00B02B04" w:rsidRPr="00B02B0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FFB5110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endo-Borne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7618457" w14:textId="155BF6E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02B04" w:rsidRPr="00E96DF3" w14:paraId="772CD404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19ADDD2" w14:textId="23C5FDDE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D3C85C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3.1.1]heptan-3-one, 2,6,6-tr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5E4D785" w14:textId="041B5FF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02B04" w:rsidRPr="00E96DF3" w14:paraId="7974E9D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DCEA155" w14:textId="27375E51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B0FE15E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erpinen-4-ol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B45A26C" w14:textId="293D907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B02B04" w:rsidRPr="00E96DF3" w14:paraId="588A0D6B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153AD5F0" w14:textId="215169DE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D2E17F4" w14:textId="707B8D71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L-</w:t>
            </w:r>
            <w:r w:rsidR="002C7609" w:rsidRPr="00B07CB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C59B539" w14:textId="39DB601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</w:tr>
      <w:tr w:rsidR="00B02B04" w:rsidRPr="00E96DF3" w14:paraId="3F69652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331A72D" w14:textId="7B44F691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2E73300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Cyclohexen-1-ol, 2-methyl-5-(1-methylethenyl)-, cis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A9C760B" w14:textId="4AFE28A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02B04" w:rsidRPr="00E96DF3" w14:paraId="096D7693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95B5FBD" w14:textId="17159395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174C12E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-Octadien-1-ol, 3,7-dimethyl-, (Z)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723F4A8" w14:textId="230D2982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02B04" w:rsidRPr="00E96DF3" w14:paraId="13715033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76A98F4" w14:textId="692AD98B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F7AA14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itronell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E8A1C6C" w14:textId="7E371AD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02B04" w:rsidRPr="00E96DF3" w14:paraId="62B823FD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D1E7CD4" w14:textId="5FB84806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5A7DC16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Gerani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3B2F043" w14:textId="30A9D402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B02B04" w:rsidRPr="00E96DF3" w14:paraId="2C0CCD1D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D497F18" w14:textId="16D31BB5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79DA1EC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5-Cyclodecene, 1,2-epoxy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559AB49" w14:textId="24717BD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02B04" w:rsidRPr="00E96DF3" w14:paraId="7F65C3B2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22590DB" w14:textId="7059375D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632C15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1-Cyclohexene-1-carboxaldehyde, 4-(1-methylethen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42F8DF6" w14:textId="457D3B5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96DF3"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02B04" w:rsidRPr="00E96DF3" w14:paraId="3755C3A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5277BEC" w14:textId="5F76900D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6C9E90B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hym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AFE42CE" w14:textId="02FEBB2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02B04" w:rsidRPr="00E96DF3" w14:paraId="138C21D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040EB4F" w14:textId="1832C5E5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59034A2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Phen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2-methyl-5-(1-methylethyl)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arvacr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83FD2F1" w14:textId="6D341B0D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B02B04" w:rsidRPr="00E96DF3" w14:paraId="5C22D5F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1FB4173" w14:textId="3AF31487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F0A946C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2,4-Decadienal, (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E,E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3ECBD30" w14:textId="4551C66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4D98F1EA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F785F58" w14:textId="1785B405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7EE864B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yclo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.1]octan-3-one, 6-(2-hydroxyethyl)-, endo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4A29E1F" w14:textId="072F86C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02B04" w:rsidRPr="00E96DF3" w14:paraId="7E0EAEEA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15EC5E51" w14:textId="0D44AEED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terpene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ers</w:t>
            </w:r>
            <w:proofErr w:type="spellEnd"/>
            <w:r w:rsidR="007B54B2"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27EB043F" w14:textId="6A2C888E" w:rsidR="00B02B04" w:rsidRPr="00E96DF3" w:rsidRDefault="007B54B2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4</w:t>
            </w:r>
          </w:p>
        </w:tc>
      </w:tr>
      <w:tr w:rsidR="00B02B04" w:rsidRPr="00E96DF3" w14:paraId="0C04AB0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F857200" w14:textId="153D4B36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D735B9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-Octadienoic acid, 3,7-dimethyl-, methyl ester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D8D97C9" w14:textId="4C029A9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02B04" w:rsidRPr="00E96DF3" w14:paraId="4E98494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A21D714" w14:textId="695ED67A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F44E232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Myrten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0A68064" w14:textId="1AF1020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B02B04" w:rsidRPr="00E96DF3" w14:paraId="042D415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3401789" w14:textId="66FA2998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CD3CE72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Octen-1-ol, 3,7-dimethyl-, acetate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tronell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etate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4A39F91" w14:textId="2AE6727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B02B04" w:rsidRPr="00E96DF3" w14:paraId="3015D83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7305AE8" w14:textId="1E1B2234" w:rsidR="00B02B04" w:rsidRPr="00B07CB4" w:rsidRDefault="00E96DF3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51C47E0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-Octadien-1-ol, 3,7-dimethyl-, acetate, (Z)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r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etate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8FE5529" w14:textId="65C34A5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B02B04" w:rsidRPr="00E96DF3" w14:paraId="0DE07A4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1158DE7" w14:textId="08710EFA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2F1A66B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yclopenta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1-acetoxymethyl-3-isopropenyl-2-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B8A25FF" w14:textId="10074A5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B02B04" w:rsidRPr="00E96DF3" w14:paraId="28A835C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7C00368" w14:textId="1C1CEF37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C4F9229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Geran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cet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3A6FF98" w14:textId="497FAF0A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</w:tr>
      <w:tr w:rsidR="00B02B04" w:rsidRPr="00E96DF3" w14:paraId="040AACF9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59E1D68F" w14:textId="64749643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quiterpene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carbons</w:t>
            </w:r>
            <w:proofErr w:type="spellEnd"/>
            <w:r w:rsidR="00435A6E"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9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47F102F1" w14:textId="0B1F44B9" w:rsidR="00B02B04" w:rsidRPr="00E96DF3" w:rsidRDefault="00435A6E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</w:tr>
      <w:tr w:rsidR="00B02B04" w:rsidRPr="00E96DF3" w14:paraId="04753878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822BDD2" w14:textId="34CA8816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7D90E89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hexene, 4-ethenyl-4-methyl-3-(1-methylethenyl)-1-(1-methyleth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D0F712A" w14:textId="733F7F5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02B04" w:rsidRPr="00E96DF3" w14:paraId="4631C67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0040FC3" w14:textId="639030CD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6DD803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phthalene, 1,2,4a,5,8,8a-hexahydro-4,7-dimethyl-1-(1-methyleth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A8C5F54" w14:textId="55B7478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02B04" w:rsidRPr="00E96DF3" w14:paraId="26936AB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E97E931" w14:textId="27AFAA12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4DA09D1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romandendr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BB76B12" w14:textId="4B534CD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02B04" w:rsidRPr="00E96DF3" w14:paraId="67DB7911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0715B14" w14:textId="381D6417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7BFC00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2364AAC" w14:textId="4B9918A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B02B04" w:rsidRPr="00E96DF3" w14:paraId="7C64685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9C07BCB" w14:textId="5CA44BA5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85A1196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phthalene, decahydro-4a-methyl-1-methylene-7-(1-methylethylidene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2615E1D" w14:textId="6AA4B3F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02B04" w:rsidRPr="00E96DF3" w14:paraId="3BE8B08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3037100" w14:textId="2D760B75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612EB09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ene, 1-(1,5-dimethyl-4-hexenyl)-4-methyl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-Curcume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ECF9089" w14:textId="497A0F2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02B04" w:rsidRPr="00E96DF3" w14:paraId="6D774BE4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8CA4127" w14:textId="10698244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23261E4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phthalene, 1,2,3,5,6,7,8,8a-octahydro-1,8a-dimethyl-7-(1-methylethen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1E230CF" w14:textId="0E4D607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B02B04" w:rsidRPr="00E96DF3" w14:paraId="3F658684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14A749BD" w14:textId="5A53706E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0C49E51" w14:textId="748249FE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="00B02B04" w:rsidRPr="00B07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B02B04" w:rsidRPr="00B07CB4">
              <w:rPr>
                <w:rFonts w:ascii="Times New Roman" w:hAnsi="Times New Roman" w:cs="Times New Roman"/>
                <w:sz w:val="24"/>
                <w:szCs w:val="24"/>
              </w:rPr>
              <w:t>Bisabol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1FA6E48" w14:textId="33CB0361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02B04" w:rsidRPr="00E96DF3" w14:paraId="2F41E4F2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4E63EEF" w14:textId="37E465F4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0092D8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ohexene, 4-[(1E)-1,5-dimethyl-1,4-hexadien-1-yl]-1-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B2400DC" w14:textId="73CDA8A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02B04" w:rsidRPr="00E96DF3" w14:paraId="2C9FA155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3CACAA6A" w14:textId="3388C1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xygenated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quiterpenes</w:t>
            </w:r>
            <w:proofErr w:type="spellEnd"/>
            <w:r w:rsidR="00BC13AF"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2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471285B1" w14:textId="47E9B64C" w:rsidR="00B02B04" w:rsidRPr="00E96DF3" w:rsidRDefault="00435A6E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3</w:t>
            </w:r>
          </w:p>
        </w:tc>
      </w:tr>
      <w:tr w:rsidR="00B02B04" w:rsidRPr="00E96DF3" w14:paraId="0EBAB778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DF8E41F" w14:textId="2A0DC2FC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054225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R,3S,4S)-1,3-Dimethyl-3-(4-methylpent-3-en-1-yl)-2-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bicyclo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.2]oct-5-en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6B5924F" w14:textId="67B56B8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</w:tr>
      <w:tr w:rsidR="00B02B04" w:rsidRPr="00E96DF3" w14:paraId="3E51A14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C1D371C" w14:textId="0754F6E2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7D7EFB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((2R,4aR,8aS)-4a-Methyl-8-methylenedecahydronaphthalen-2-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)acrylaldehyde</w:t>
            </w:r>
            <w:proofErr w:type="gram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213D7FC" w14:textId="35EBA03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02B04" w:rsidRPr="00E96DF3" w14:paraId="6E988ED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CA62778" w14:textId="70063989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D45034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1,6,10-Dodecatrien-3-ol, 3,7,11-trimethyl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Nerolid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B9BAF16" w14:textId="2B6E4D5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B02B04" w:rsidRPr="00E96DF3" w14:paraId="37397C9C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DADDD79" w14:textId="63CB168D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2164A7E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H-Cycloprop[e]azulen-7-ol, decahydro-1,1,7-trimethyl-4-methylene- (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thulen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C348E06" w14:textId="41993FD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B02B04" w:rsidRPr="00E96DF3" w14:paraId="5F096F3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336E2D09" w14:textId="0DBFDEE8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4C28D3C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Isospathulen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6B0FDE7" w14:textId="2F332161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B02B04" w:rsidRPr="00E96DF3" w14:paraId="256CB96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7FC8B31" w14:textId="2ACC1A5B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E74941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rgamot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Z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.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rans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9622686" w14:textId="57944CE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02B04" w:rsidRPr="00E96DF3" w14:paraId="22B064C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710516B" w14:textId="2FD98B26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81062E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2-methyl-, 3,7-dimethyl-2,6-octadienyl ester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7AEA9AF" w14:textId="6F56D20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02B04" w:rsidRPr="00E96DF3" w14:paraId="5C7CD88F" w14:textId="77777777" w:rsidTr="00470C9F">
        <w:trPr>
          <w:trHeight w:val="174"/>
        </w:trPr>
        <w:tc>
          <w:tcPr>
            <w:tcW w:w="704" w:type="dxa"/>
            <w:shd w:val="clear" w:color="auto" w:fill="FFFFFF"/>
            <w:vAlign w:val="center"/>
            <w:hideMark/>
          </w:tcPr>
          <w:p w14:paraId="64172E10" w14:textId="29141598" w:rsidR="002C7609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84EFABF" w14:textId="0FC50939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Azulenemethanol, 1,2,3,4,5,6,7,8-octahydro-</w:t>
            </w:r>
            <w:proofErr w:type="gramStart"/>
            <w:r w:rsidR="00E96DF3" w:rsidRPr="00B07CB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E96DF3"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E96DF3" w:rsidRPr="00B07CB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3,8-tetramethyl-, acetat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8F6508C" w14:textId="70C4DC91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02B04" w:rsidRPr="00E96DF3" w14:paraId="6866C00E" w14:textId="77777777" w:rsidTr="00470C9F">
        <w:trPr>
          <w:trHeight w:val="253"/>
        </w:trPr>
        <w:tc>
          <w:tcPr>
            <w:tcW w:w="704" w:type="dxa"/>
            <w:shd w:val="clear" w:color="auto" w:fill="FFFFFF"/>
            <w:vAlign w:val="center"/>
            <w:hideMark/>
          </w:tcPr>
          <w:p w14:paraId="3C8CCDA7" w14:textId="6CCE30F5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0BA4222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Spathulen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487CA41" w14:textId="4B4E882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B02B04" w:rsidRPr="00E96DF3" w14:paraId="328288F4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8E2D75F" w14:textId="43492235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16D42E2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isabolo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oxid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7ABBD1C" w14:textId="1ECA4C8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B02B04" w:rsidRPr="00E96DF3" w14:paraId="244F9E2E" w14:textId="77777777" w:rsidTr="00470C9F">
        <w:trPr>
          <w:trHeight w:val="239"/>
        </w:trPr>
        <w:tc>
          <w:tcPr>
            <w:tcW w:w="704" w:type="dxa"/>
            <w:shd w:val="clear" w:color="auto" w:fill="FFFFFF"/>
            <w:vAlign w:val="center"/>
            <w:hideMark/>
          </w:tcPr>
          <w:p w14:paraId="54CCD1CE" w14:textId="202A2677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099AB8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(E)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Valeren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255E56F" w14:textId="51E5F93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02B04" w:rsidRPr="00E96DF3" w14:paraId="50A45230" w14:textId="77777777" w:rsidTr="00470C9F">
        <w:trPr>
          <w:trHeight w:val="175"/>
        </w:trPr>
        <w:tc>
          <w:tcPr>
            <w:tcW w:w="704" w:type="dxa"/>
            <w:shd w:val="clear" w:color="auto" w:fill="FFFFFF"/>
            <w:vAlign w:val="center"/>
            <w:hideMark/>
          </w:tcPr>
          <w:p w14:paraId="1D740FCC" w14:textId="5EC22B72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88ECAB9" w14:textId="001FDA19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="00B02B04" w:rsidRPr="00B07CB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B02B04" w:rsidRPr="00B07CB4">
              <w:rPr>
                <w:rFonts w:ascii="Times New Roman" w:hAnsi="Times New Roman" w:cs="Times New Roman"/>
                <w:sz w:val="24"/>
                <w:szCs w:val="24"/>
              </w:rPr>
              <w:t>Bisabol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903C4DD" w14:textId="7E973CB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</w:tr>
      <w:tr w:rsidR="00B02B04" w:rsidRPr="00E96DF3" w14:paraId="0FC72A6F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44F3B748" w14:textId="0EA3BA2A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ylpropanoids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d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omatic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rivatives</w:t>
            </w:r>
            <w:proofErr w:type="spellEnd"/>
            <w:r w:rsidR="008A5AC1"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4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54CB213E" w14:textId="08E63886" w:rsidR="00B02B04" w:rsidRPr="00E96DF3" w:rsidRDefault="00435A6E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3</w:t>
            </w:r>
          </w:p>
        </w:tc>
      </w:tr>
      <w:tr w:rsidR="00B02B04" w:rsidRPr="00E96DF3" w14:paraId="3F489446" w14:textId="77777777" w:rsidTr="00470C9F">
        <w:trPr>
          <w:trHeight w:val="316"/>
        </w:trPr>
        <w:tc>
          <w:tcPr>
            <w:tcW w:w="704" w:type="dxa"/>
            <w:shd w:val="clear" w:color="auto" w:fill="FFFFFF"/>
            <w:vAlign w:val="center"/>
            <w:hideMark/>
          </w:tcPr>
          <w:p w14:paraId="4AF1D799" w14:textId="7D9598A4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AE8F27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aldehyd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5AA3F3C" w14:textId="6C0360D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39FD85D9" w14:textId="77777777" w:rsidTr="00470C9F">
        <w:trPr>
          <w:trHeight w:val="238"/>
        </w:trPr>
        <w:tc>
          <w:tcPr>
            <w:tcW w:w="704" w:type="dxa"/>
            <w:shd w:val="clear" w:color="auto" w:fill="FFFFFF"/>
            <w:vAlign w:val="center"/>
            <w:hideMark/>
          </w:tcPr>
          <w:p w14:paraId="5E6D131A" w14:textId="6696E8A0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3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982A5D6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Mesityle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420D0F8" w14:textId="58A7132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7E211472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E04A1CF" w14:textId="3756F3DD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2C06315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1-ethenyl-3,5-d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9A5F126" w14:textId="1C960972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02B04" w:rsidRPr="00E96DF3" w14:paraId="32C1878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61A4ADB" w14:textId="3BFB2275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9B68DB2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enemethanol</w:t>
            </w:r>
            <w:proofErr w:type="spellEnd"/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.alpha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.,.alpha.,4-tr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B66D335" w14:textId="42F52B3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02B04" w:rsidRPr="00E96DF3" w14:paraId="5F27080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578EF7A" w14:textId="442CF337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B880651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Meth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salicyl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C6739F4" w14:textId="5286A2E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02B04" w:rsidRPr="00E96DF3" w14:paraId="27282CB2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76BCBD5" w14:textId="21E5D640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D779BAB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, 2-methoxy-4-methyl-1-(1-methylethyl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09BE189" w14:textId="1225842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02B04" w:rsidRPr="00E96DF3" w14:paraId="5F5089A1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B47801B" w14:textId="6185D584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10A64AD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3-Allyl-6-methoxyphenol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6C504A8" w14:textId="444B2056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02B04" w:rsidRPr="00E96DF3" w14:paraId="1F9E138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FBCD535" w14:textId="2FA74B04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A4C256C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-Propenoic acid, 3-phenyl-, methyl ester, (E)- (Methyl cinnamate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64491E6" w14:textId="1124531E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.93</w:t>
            </w:r>
          </w:p>
        </w:tc>
      </w:tr>
      <w:tr w:rsidR="00B02B04" w:rsidRPr="00E96DF3" w14:paraId="45F8E03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E5FD5E6" w14:textId="17E78FEA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D9D8058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Methyleugenol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E5174C0" w14:textId="39957180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B02B04" w:rsidRPr="00E96DF3" w14:paraId="24CB6D23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7BE5832" w14:textId="1050AF06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C4A7B89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oic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, 2-methylbutyl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0721CE6" w14:textId="35301FE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02B04" w:rsidRPr="00E96DF3" w14:paraId="42B2C21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B26996E" w14:textId="5FB2CB42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2D8CFE8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nzene, 1,2-dimethoxy-4-(1-propenyl)- (Methyl isoeugenol)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52AC9A92" w14:textId="1244CA0C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02B04" w:rsidRPr="00E96DF3" w14:paraId="64B43D10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ECC97D0" w14:textId="5D92D65D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9E8EDE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6-Octen-1-ol, 3,7-dimethyl-,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o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27FB09D0" w14:textId="7407DBC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B02B04" w:rsidRPr="00E96DF3" w14:paraId="6E019DFA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1977A1B" w14:textId="365C7338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B346235" w14:textId="1701CF3F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remeto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3A86399" w14:textId="712CBECA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B02B04" w:rsidRPr="00E96DF3" w14:paraId="7F185BFB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F165EE7" w14:textId="04FEFED9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843B117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Benzo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7ED8BC8" w14:textId="5CA05134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2C7609" w:rsidRPr="00E96DF3" w14:paraId="3862C141" w14:textId="77777777" w:rsidTr="0073390B">
        <w:tc>
          <w:tcPr>
            <w:tcW w:w="8102" w:type="dxa"/>
            <w:gridSpan w:val="2"/>
            <w:shd w:val="clear" w:color="auto" w:fill="FFFFFF"/>
            <w:vAlign w:val="center"/>
          </w:tcPr>
          <w:p w14:paraId="7EBEFB9F" w14:textId="3C8632C4" w:rsidR="002C7609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ty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s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</w:tcPr>
          <w:p w14:paraId="7FC80B34" w14:textId="77777777" w:rsidR="002C7609" w:rsidRPr="00E96DF3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B04" w:rsidRPr="00E96DF3" w14:paraId="7FDB8BD2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648DB4B3" w14:textId="61785B34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B5A356F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Hexadecanoic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EC0A736" w14:textId="0313173E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C7609" w:rsidRPr="00E96DF3" w14:paraId="1CECCB12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0DB5E6FB" w14:textId="145D0E1B" w:rsidR="002C7609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in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carbons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</w:tcPr>
          <w:p w14:paraId="166ADEAA" w14:textId="77777777" w:rsidR="002C7609" w:rsidRPr="00E96DF3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B04" w:rsidRPr="00E96DF3" w14:paraId="6037594C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48FE2E3" w14:textId="564D5873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EFFF20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Heneicosa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BF424DE" w14:textId="0E6F5F9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02B04" w:rsidRPr="00E96DF3" w14:paraId="1594EB18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669B42B" w14:textId="26E3637F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0319D40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Tricosa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A6A92F7" w14:textId="61B31B4B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02B04" w:rsidRPr="00E96DF3" w14:paraId="05171D86" w14:textId="77777777" w:rsidTr="002C7609">
        <w:tc>
          <w:tcPr>
            <w:tcW w:w="8102" w:type="dxa"/>
            <w:gridSpan w:val="2"/>
            <w:shd w:val="clear" w:color="auto" w:fill="FFFFFF"/>
            <w:vAlign w:val="center"/>
          </w:tcPr>
          <w:p w14:paraId="790A9497" w14:textId="0C070D1F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phatic</w:t>
            </w:r>
            <w:proofErr w:type="spellEnd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s</w:t>
            </w:r>
            <w:proofErr w:type="spellEnd"/>
            <w:r w:rsidR="00435A6E" w:rsidRPr="00B07CB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1243" w:type="dxa"/>
            <w:shd w:val="clear" w:color="auto" w:fill="FFFFFF"/>
            <w:vAlign w:val="center"/>
          </w:tcPr>
          <w:p w14:paraId="25F36284" w14:textId="7F54F5DE" w:rsidR="00B02B04" w:rsidRPr="00E96DF3" w:rsidRDefault="00BA46D5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</w:tr>
      <w:tr w:rsidR="00B02B04" w:rsidRPr="00E96DF3" w14:paraId="4AD8A53C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D0BB7A3" w14:textId="733EC13C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590995F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3-Buten-2-ol, 2-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7588AFB" w14:textId="41AF72E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2B04" w:rsidRPr="00E96DF3" w14:paraId="4CE3C7B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447D7C5" w14:textId="17BDB76B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32D8CC4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1-Hepten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57DF9C6" w14:textId="02D7F851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2B04" w:rsidRPr="00E96DF3" w14:paraId="2C5C9EC3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972B84D" w14:textId="06A7BA1B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1154F4C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2-Hexenal, (E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98FCA9C" w14:textId="325DDA3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2B04" w:rsidRPr="00E96DF3" w14:paraId="7BA4E79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78435B61" w14:textId="03BA4B9A" w:rsidR="002C7609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4B158F7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1-Hexanol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52D0852" w14:textId="5589894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02B04" w:rsidRPr="00E96DF3" w14:paraId="507263EE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0554F5F" w14:textId="163203CB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3D295F3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3-Methoxy-3-methylbutanol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20CF6C17" w14:textId="1864986D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B02B04" w:rsidRPr="00E96DF3" w14:paraId="29CA6EED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F70766E" w14:textId="12EDCAF9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7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87C330D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5,10-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Dioxatricyclo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7.1.0.0(4,6)]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deca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FBF5270" w14:textId="66385E71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B02B04" w:rsidRPr="00E96DF3" w14:paraId="00BC25BA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60E4493" w14:textId="064015B1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7C69AA5E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5-Hepten-2-one, 6-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CB9D8B9" w14:textId="1B8C14E2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02B04" w:rsidRPr="00E96DF3" w14:paraId="267AC34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CFFEF11" w14:textId="4201FB9F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183363F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9-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Oxabicyclo[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6.1.0]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nonan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1C4D05F" w14:textId="1D232AD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B02B04" w:rsidRPr="00E96DF3" w14:paraId="4D7560C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EA22A86" w14:textId="2292471F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3E462534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cetic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hexyl</w:t>
            </w:r>
            <w:proofErr w:type="spellEnd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240E2385" w14:textId="692E9A1F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5FF57DE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B0FC795" w14:textId="40AC2DA3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17686590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yl 2-(5-methyl-5-vinyltetrahydrofuran-2-</w:t>
            </w:r>
            <w:proofErr w:type="gramStart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l)propan</w:t>
            </w:r>
            <w:proofErr w:type="gramEnd"/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-yl carbonat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1B0D1543" w14:textId="3BDB7D51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B02B04" w:rsidRPr="00E96DF3" w14:paraId="4A29F089" w14:textId="77777777" w:rsidTr="00E96DF3">
        <w:trPr>
          <w:trHeight w:val="293"/>
        </w:trPr>
        <w:tc>
          <w:tcPr>
            <w:tcW w:w="704" w:type="dxa"/>
            <w:shd w:val="clear" w:color="auto" w:fill="FFFFFF"/>
            <w:vAlign w:val="center"/>
            <w:hideMark/>
          </w:tcPr>
          <w:p w14:paraId="67EC33ED" w14:textId="6FADF0BC" w:rsidR="00B02B04" w:rsidRPr="00B07CB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0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B90F498" w14:textId="77777777" w:rsidR="00B02B04" w:rsidRPr="00B07CB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CB4">
              <w:rPr>
                <w:rFonts w:ascii="Times New Roman" w:hAnsi="Times New Roman" w:cs="Times New Roman"/>
                <w:sz w:val="24"/>
                <w:szCs w:val="24"/>
              </w:rPr>
              <w:t>6-Nonenal, (Z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330461D5" w14:textId="6E634F0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02B04" w:rsidRPr="00E96DF3" w14:paraId="1A3E1B56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5FD8E89" w14:textId="42024956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2B5204A6" w14:textId="77777777" w:rsidR="00B02B04" w:rsidRPr="00822725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3-methyl-, 2-methylbutyl ester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48916D8" w14:textId="72DBF8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B02B04" w:rsidRPr="00E96DF3" w14:paraId="1C29915C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BAB74ED" w14:textId="60FF5A74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BB19B43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(E)-4,8-Dimethylnona-1,3,7-trien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79E3A26" w14:textId="7BD7D228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B02B04" w:rsidRPr="00E96DF3" w14:paraId="1CD183E5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1BA29D4" w14:textId="4B4644F6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3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5DE34E5B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3.1.1]heptan-2-one, 6,6-dimethyl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441D692" w14:textId="21A63C26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02B04" w:rsidRPr="00E96DF3" w14:paraId="688ED109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CBDAE8D" w14:textId="422F04C4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3DE2035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2-Nonenal, (E)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B864194" w14:textId="015E3BC6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02B04" w:rsidRPr="00E96DF3" w14:paraId="2475F00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49F6334A" w14:textId="5BB4A23D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051A82BD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 xml:space="preserve">cis-3-Hexenyl </w:t>
            </w: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isovalerate</w:t>
            </w:r>
            <w:proofErr w:type="spellEnd"/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651652DE" w14:textId="1727D6BA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02B04" w:rsidRPr="00E96DF3" w14:paraId="78B66017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5B872805" w14:textId="63DCE28A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4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B1726F9" w14:textId="77777777" w:rsidR="00B02B04" w:rsidRPr="00822725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27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tanoic acid, 3-methyl-, hexyl ester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723F1285" w14:textId="6E654F19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02B04" w:rsidRPr="00E96DF3" w14:paraId="63AAAE14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0791423A" w14:textId="44C9BE4D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AA665E3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Hexyl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 xml:space="preserve"> (E)-2-methylbut-2-enoate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0C9FA5DC" w14:textId="3F9859E5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B02B04" w:rsidRPr="002C7609" w14:paraId="0F91930F" w14:textId="77777777" w:rsidTr="00E96DF3">
        <w:tc>
          <w:tcPr>
            <w:tcW w:w="704" w:type="dxa"/>
            <w:shd w:val="clear" w:color="auto" w:fill="FFFFFF"/>
            <w:vAlign w:val="center"/>
            <w:hideMark/>
          </w:tcPr>
          <w:p w14:paraId="25E52835" w14:textId="78B0978B" w:rsidR="00B02B04" w:rsidRPr="00B02B04" w:rsidRDefault="002C7609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D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6</w:t>
            </w:r>
          </w:p>
        </w:tc>
        <w:tc>
          <w:tcPr>
            <w:tcW w:w="7398" w:type="dxa"/>
            <w:shd w:val="clear" w:color="auto" w:fill="FFFFFF"/>
            <w:vAlign w:val="center"/>
            <w:hideMark/>
          </w:tcPr>
          <w:p w14:paraId="63444528" w14:textId="77777777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Bicyclo</w:t>
            </w:r>
            <w:proofErr w:type="spell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gramEnd"/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4.3.0]nonan-2-one, 8-isopropylidene-</w:t>
            </w:r>
          </w:p>
        </w:tc>
        <w:tc>
          <w:tcPr>
            <w:tcW w:w="1243" w:type="dxa"/>
            <w:shd w:val="clear" w:color="auto" w:fill="FFFFFF"/>
            <w:vAlign w:val="center"/>
            <w:hideMark/>
          </w:tcPr>
          <w:p w14:paraId="4D1DE972" w14:textId="52BD8653" w:rsidR="00B02B04" w:rsidRPr="00B02B04" w:rsidRDefault="00B02B04" w:rsidP="00A66732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2B04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bookmarkEnd w:id="0"/>
    </w:tbl>
    <w:p w14:paraId="35E3CCF9" w14:textId="0B484BCF" w:rsidR="00F6365F" w:rsidRPr="00906702" w:rsidRDefault="00F6365F" w:rsidP="004966B6">
      <w:pPr>
        <w:spacing w:after="0" w:line="240" w:lineRule="auto"/>
        <w:rPr>
          <w:rFonts w:ascii="Times" w:hAnsi="Times"/>
          <w:sz w:val="24"/>
          <w:lang w:val="en-US"/>
        </w:rPr>
      </w:pPr>
    </w:p>
    <w:sectPr w:rsidR="00F6365F" w:rsidRPr="0090670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130"/>
    <w:rsid w:val="00017619"/>
    <w:rsid w:val="002C1A80"/>
    <w:rsid w:val="002C7609"/>
    <w:rsid w:val="00334130"/>
    <w:rsid w:val="00435A6E"/>
    <w:rsid w:val="00470C9F"/>
    <w:rsid w:val="004966B6"/>
    <w:rsid w:val="007B54B2"/>
    <w:rsid w:val="007C3B2A"/>
    <w:rsid w:val="007E42D1"/>
    <w:rsid w:val="00813FF0"/>
    <w:rsid w:val="00822725"/>
    <w:rsid w:val="008A5AC1"/>
    <w:rsid w:val="008C3F31"/>
    <w:rsid w:val="00906702"/>
    <w:rsid w:val="00932BA8"/>
    <w:rsid w:val="00A66732"/>
    <w:rsid w:val="00AB4D4F"/>
    <w:rsid w:val="00B02B04"/>
    <w:rsid w:val="00B07CB4"/>
    <w:rsid w:val="00BA46D5"/>
    <w:rsid w:val="00BC13AF"/>
    <w:rsid w:val="00C92ED9"/>
    <w:rsid w:val="00D80046"/>
    <w:rsid w:val="00DB622D"/>
    <w:rsid w:val="00E96DF3"/>
    <w:rsid w:val="00F6365F"/>
    <w:rsid w:val="00F8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406C8"/>
  <w15:chartTrackingRefBased/>
  <w15:docId w15:val="{32D0AF58-9240-4138-B572-CB79A12C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341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41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41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41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41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41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41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41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41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3341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3341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3341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33413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334130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33413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334130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33413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33413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341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Заголовок Знак"/>
    <w:basedOn w:val="a0"/>
    <w:link w:val="a3"/>
    <w:uiPriority w:val="10"/>
    <w:rsid w:val="003341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41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одзаголовок Знак"/>
    <w:basedOn w:val="a0"/>
    <w:link w:val="a5"/>
    <w:uiPriority w:val="11"/>
    <w:rsid w:val="003341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21">
    <w:name w:val="Quote"/>
    <w:basedOn w:val="a"/>
    <w:next w:val="a"/>
    <w:link w:val="22"/>
    <w:uiPriority w:val="29"/>
    <w:qFormat/>
    <w:rsid w:val="003341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0"/>
    <w:link w:val="21"/>
    <w:uiPriority w:val="29"/>
    <w:rsid w:val="00334130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334130"/>
    <w:pPr>
      <w:ind w:left="720"/>
      <w:contextualSpacing/>
    </w:pPr>
  </w:style>
  <w:style w:type="character" w:styleId="a8">
    <w:name w:val="Intense Emphasis"/>
    <w:basedOn w:val="a0"/>
    <w:uiPriority w:val="21"/>
    <w:qFormat/>
    <w:rsid w:val="00334130"/>
    <w:rPr>
      <w:i/>
      <w:iCs/>
      <w:color w:val="2F5496" w:themeColor="accent1" w:themeShade="BF"/>
    </w:rPr>
  </w:style>
  <w:style w:type="paragraph" w:styleId="a9">
    <w:name w:val="Intense Quote"/>
    <w:basedOn w:val="a"/>
    <w:next w:val="a"/>
    <w:link w:val="aa"/>
    <w:uiPriority w:val="30"/>
    <w:qFormat/>
    <w:rsid w:val="003341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a">
    <w:name w:val="Выделенная цитата Знак"/>
    <w:basedOn w:val="a0"/>
    <w:link w:val="a9"/>
    <w:uiPriority w:val="30"/>
    <w:rsid w:val="00334130"/>
    <w:rPr>
      <w:i/>
      <w:iCs/>
      <w:color w:val="2F5496" w:themeColor="accent1" w:themeShade="BF"/>
    </w:rPr>
  </w:style>
  <w:style w:type="character" w:styleId="ab">
    <w:name w:val="Intense Reference"/>
    <w:basedOn w:val="a0"/>
    <w:uiPriority w:val="32"/>
    <w:qFormat/>
    <w:rsid w:val="00334130"/>
    <w:rPr>
      <w:b/>
      <w:bCs/>
      <w:smallCaps/>
      <w:color w:val="2F5496" w:themeColor="accent1" w:themeShade="BF"/>
      <w:spacing w:val="5"/>
    </w:rPr>
  </w:style>
  <w:style w:type="character" w:styleId="ac">
    <w:name w:val="Hyperlink"/>
    <w:basedOn w:val="a0"/>
    <w:uiPriority w:val="99"/>
    <w:unhideWhenUsed/>
    <w:rsid w:val="00906702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9067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07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3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9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6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22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1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5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12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7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47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17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7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5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63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9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7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33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5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5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2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47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2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1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4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64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79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45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331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7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9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8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9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2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9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1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1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5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97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7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2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6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1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26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1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7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6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28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40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6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3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9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5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0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92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6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35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98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0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84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4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8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06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3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8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3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2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4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26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5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0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12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0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60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63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7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8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68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2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09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56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98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9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7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8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5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6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35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36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4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0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7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3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2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87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8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5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2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66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4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6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69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58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40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52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72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00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77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2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97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99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9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07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0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1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9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3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0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94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9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7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71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7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23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6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3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2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9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58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7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04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7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1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1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9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74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7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47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2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7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7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6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972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0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58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4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7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7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28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0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85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36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5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2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9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1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9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33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3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0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2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10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2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13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2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7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0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62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3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4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4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1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0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5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65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4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4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1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07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3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3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5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71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8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5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6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7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0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2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3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4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50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00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6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3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65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7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66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6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9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8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30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377</Words>
  <Characters>4824</Characters>
  <Application>Microsoft Office Word</Application>
  <DocSecurity>0</DocSecurity>
  <Lines>268</Lines>
  <Paragraphs>26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Жұлдыз Салмуханбетова</cp:lastModifiedBy>
  <cp:revision>5</cp:revision>
  <dcterms:created xsi:type="dcterms:W3CDTF">2026-03-18T06:21:00Z</dcterms:created>
  <dcterms:modified xsi:type="dcterms:W3CDTF">2026-03-1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98cca1-1108-436d-b9ce-dfd027fde3e1</vt:lpwstr>
  </property>
</Properties>
</file>